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7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D0D0D" w:themeColor="text1" w:themeTint="F2"/>
          <w:kern w:val="2"/>
          <w:sz w:val="18"/>
          <w:szCs w:val="18"/>
          <w:lang w:val="en-US" w:eastAsia="zh-CN" w:bidi="ar-SA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50 DMs involved in metabolic pathways from SC vs CC in different rhizosphere soil layers</w:t>
      </w:r>
    </w:p>
    <w:tbl>
      <w:tblPr>
        <w:tblStyle w:val="2"/>
        <w:tblW w:w="5034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3"/>
        <w:gridCol w:w="2273"/>
        <w:gridCol w:w="890"/>
        <w:gridCol w:w="1200"/>
        <w:gridCol w:w="870"/>
        <w:gridCol w:w="131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ass</w:t>
            </w:r>
          </w:p>
        </w:tc>
        <w:tc>
          <w:tcPr>
            <w:tcW w:w="132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abolites</w:t>
            </w:r>
          </w:p>
        </w:tc>
        <w:tc>
          <w:tcPr>
            <w:tcW w:w="51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  <w:tc>
          <w:tcPr>
            <w:tcW w:w="69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F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bscript"/>
                <w:lang w:val="en-US" w:eastAsia="zh-CN" w:bidi="ar"/>
              </w:rPr>
              <w:t>SC0-20cm vs CC0-20c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50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  <w:tc>
          <w:tcPr>
            <w:tcW w:w="76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F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bscript"/>
                <w:lang w:val="en-US" w:eastAsia="zh-CN" w:bidi="ar"/>
              </w:rPr>
              <w:t>SC20-40cmvsCC20-40c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bohydrates and carbohydrate conjugates</w:t>
            </w:r>
          </w:p>
        </w:tc>
        <w:tc>
          <w:tcPr>
            <w:tcW w:w="132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crose</w:t>
            </w:r>
          </w:p>
        </w:tc>
        <w:tc>
          <w:tcPr>
            <w:tcW w:w="51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3E-02</w:t>
            </w:r>
          </w:p>
        </w:tc>
        <w:tc>
          <w:tcPr>
            <w:tcW w:w="69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8</w:t>
            </w:r>
          </w:p>
        </w:tc>
        <w:tc>
          <w:tcPr>
            <w:tcW w:w="50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8E-02</w:t>
            </w:r>
          </w:p>
        </w:tc>
        <w:tc>
          <w:tcPr>
            <w:tcW w:w="76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-(+)-Raffinos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8E-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9E-0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chyos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2E-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7E-0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-Mannitol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5E-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3E-0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-Acetyl-D-glucosamin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5E-0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7E-0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-Maltos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35E-0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8E-0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-Methylthioribos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5E-0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2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5E-0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hamnos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4E-0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40E-0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ta-D-fructose 2,6-bisphosphat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5E-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0E-0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(d18:0/16:1(9Z)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9E-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5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2E-0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(14:0/22:2(13Z,16Z)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45E-0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1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9E-0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C(16:0/20:4(5Z,8Z,11Z,14Z)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04E-0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7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8E-0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C(16:0/16: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8E-0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9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71E-0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GG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6E-0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9E-0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cisic acid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7E-0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5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4E-0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-Isopropylmaleat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4E-0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6E-0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S)-Carvon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03E-0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6E-0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(18:3(9Z,12Z,15Z)/14: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3E-0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2E-0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labiosylceramide (d18:1/26:1(17Z)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6E-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5E-0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-hydroxyestron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8E-0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0E-0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squalene diphosphat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3E-0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0E-0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(0:0/16: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1E-0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9E-0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cleosides, nucleotides, and analogues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oxyguanosin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2E-0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47E-0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oxyinosin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8E-0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1E-0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'-Methylthioadenosin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3E-0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4E-0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anthosin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8E-0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0E-0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-Hydroxy-deoxyguanosin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8E-0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8E-0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DP-GlcNAc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2E-0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60E-0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-Acetyl-L-glutamic acid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2E-0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4E-0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-Keto-3-deoxy-D-gluconic acid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41E-0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57E-0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xoadipic acid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9E-0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0E-0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S)-3-Hydroxyisobutyrat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0E-0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6E-0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yrrolidonecarboxylic acid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9E-0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8E-0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ganic nitrogen compounds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hinganin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9E-0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8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08E-0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ytosphingosin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4E-0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61E-0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ethanolamin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4E-0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0E-0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anin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9E-0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2E-0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-Nicotin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3E-0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58E-0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xanthin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0E-0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6E-0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midazoleacetic acid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28E-0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5E-0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-Piperideine-2-carboxylic acid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6E-0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4E-0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colinic acid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8E-0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6E-0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-Hydroxy-2-methylpyridine-4,5-dicarboxylat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2E-0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2E-0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-Hydroxy-4-(3-pyridyl)-butanoic acid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1E-0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4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8E-0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closerin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6E-0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60E-0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enylpropanoids and polyketides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-Hydroxycinnamic acid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62E-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1E-0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-Hydroxyferulic acid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2E-0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28E-0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thalic acid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4E-0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9E-0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-aminobenzoat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9E-0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2E-0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4" w:type="pct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-Hydroxystyrene</w:t>
            </w:r>
          </w:p>
        </w:tc>
        <w:tc>
          <w:tcPr>
            <w:tcW w:w="51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94E-04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0</w:t>
            </w:r>
          </w:p>
        </w:tc>
        <w:tc>
          <w:tcPr>
            <w:tcW w:w="50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16E-04</w:t>
            </w:r>
          </w:p>
        </w:tc>
        <w:tc>
          <w:tcPr>
            <w:tcW w:w="7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5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YxYjJjNjgzMWEzZGVkNjI3Y2RhMGYxN2YwMGQwYWMifQ=="/>
  </w:docVars>
  <w:rsids>
    <w:rsidRoot w:val="08F943EE"/>
    <w:rsid w:val="08F943EE"/>
    <w:rsid w:val="0BCA55E5"/>
    <w:rsid w:val="0BE4005D"/>
    <w:rsid w:val="0CFE7F60"/>
    <w:rsid w:val="2E7C6A9A"/>
    <w:rsid w:val="669B2BD8"/>
    <w:rsid w:val="6FC12966"/>
    <w:rsid w:val="74387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5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  <w:vertAlign w:val="subscript"/>
    </w:rPr>
  </w:style>
  <w:style w:type="character" w:customStyle="1" w:styleId="5">
    <w:name w:val="font31"/>
    <w:basedOn w:val="3"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6">
    <w:name w:val="font61"/>
    <w:basedOn w:val="3"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  <w:vertAlign w:val="subscript"/>
    </w:rPr>
  </w:style>
  <w:style w:type="character" w:customStyle="1" w:styleId="7">
    <w:name w:val="font41"/>
    <w:basedOn w:val="3"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5</Words>
  <Characters>2494</Characters>
  <Lines>0</Lines>
  <Paragraphs>0</Paragraphs>
  <TotalTime>4</TotalTime>
  <ScaleCrop>false</ScaleCrop>
  <LinksUpToDate>false</LinksUpToDate>
  <CharactersWithSpaces>2544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3T03:19:00Z</dcterms:created>
  <dc:creator>于洛</dc:creator>
  <cp:lastModifiedBy>于洛</cp:lastModifiedBy>
  <dcterms:modified xsi:type="dcterms:W3CDTF">2024-05-28T01:38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B8C3764ADED4592B49408F00F8D8F55_13</vt:lpwstr>
  </property>
</Properties>
</file>